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infacheTabelle2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551"/>
        <w:gridCol w:w="1418"/>
        <w:gridCol w:w="1398"/>
        <w:gridCol w:w="1862"/>
      </w:tblGrid>
      <w:tr w:rsidR="002C1EF7" w:rsidRPr="00D31C56" w14:paraId="4EB70F4E" w14:textId="77777777" w:rsidTr="00CD7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one" w:sz="0" w:space="0" w:color="auto"/>
            </w:tcBorders>
            <w:vAlign w:val="center"/>
          </w:tcPr>
          <w:p w14:paraId="7E7C9730" w14:textId="44D0E3A4" w:rsidR="002C1EF7" w:rsidRPr="00164089" w:rsidRDefault="002C1EF7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vAlign w:val="center"/>
          </w:tcPr>
          <w:p w14:paraId="65B859C5" w14:textId="5F702D4A" w:rsidR="002C1EF7" w:rsidRPr="00D31C56" w:rsidRDefault="002F451C" w:rsidP="001640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D31C56">
              <w:rPr>
                <w:rFonts w:ascii="Times New Roman" w:hAnsi="Times New Roman" w:cs="Times New Roman"/>
                <w:sz w:val="24"/>
                <w:lang w:val="en-US"/>
              </w:rPr>
              <w:t>GA [WOG]</w:t>
            </w:r>
            <w:r w:rsidR="00D31C56">
              <w:rPr>
                <w:rFonts w:ascii="Times New Roman" w:hAnsi="Times New Roman" w:cs="Times New Roman"/>
                <w:sz w:val="24"/>
                <w:lang w:val="en-US"/>
              </w:rPr>
              <w:t xml:space="preserve"> / BW [g]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vAlign w:val="center"/>
          </w:tcPr>
          <w:p w14:paraId="0A2FDFD8" w14:textId="1E60EC54" w:rsidR="002C1EF7" w:rsidRPr="00D31C56" w:rsidRDefault="00D81695" w:rsidP="001640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D31C56">
              <w:rPr>
                <w:rFonts w:ascii="Times New Roman" w:hAnsi="Times New Roman" w:cs="Times New Roman"/>
                <w:sz w:val="24"/>
                <w:lang w:val="en-US"/>
              </w:rPr>
              <w:t>Mean [°C]</w:t>
            </w:r>
          </w:p>
        </w:tc>
        <w:tc>
          <w:tcPr>
            <w:tcW w:w="1398" w:type="dxa"/>
            <w:tcBorders>
              <w:bottom w:val="none" w:sz="0" w:space="0" w:color="auto"/>
            </w:tcBorders>
            <w:vAlign w:val="center"/>
          </w:tcPr>
          <w:p w14:paraId="6301BD13" w14:textId="580E6998" w:rsidR="002C1EF7" w:rsidRPr="00D31C56" w:rsidRDefault="002C1EF7" w:rsidP="001640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D31C56">
              <w:rPr>
                <w:rFonts w:ascii="Times New Roman" w:hAnsi="Times New Roman" w:cs="Times New Roman"/>
                <w:sz w:val="24"/>
                <w:lang w:val="en-US"/>
              </w:rPr>
              <w:t>SD</w:t>
            </w:r>
            <w:r w:rsidR="00D81695" w:rsidRPr="00D31C56">
              <w:rPr>
                <w:rFonts w:ascii="Times New Roman" w:hAnsi="Times New Roman" w:cs="Times New Roman"/>
                <w:sz w:val="24"/>
                <w:lang w:val="en-US"/>
              </w:rPr>
              <w:t xml:space="preserve"> [°C]</w:t>
            </w:r>
          </w:p>
        </w:tc>
        <w:tc>
          <w:tcPr>
            <w:tcW w:w="1862" w:type="dxa"/>
            <w:tcBorders>
              <w:bottom w:val="none" w:sz="0" w:space="0" w:color="auto"/>
            </w:tcBorders>
            <w:vAlign w:val="center"/>
          </w:tcPr>
          <w:p w14:paraId="514B3EDA" w14:textId="60C5B7AF" w:rsidR="002C1EF7" w:rsidRPr="00D31C56" w:rsidRDefault="002F451C" w:rsidP="001640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D31C56">
              <w:rPr>
                <w:rFonts w:ascii="Times New Roman" w:hAnsi="Times New Roman" w:cs="Times New Roman"/>
                <w:sz w:val="24"/>
                <w:lang w:val="en-US"/>
              </w:rPr>
              <w:t xml:space="preserve">Range </w:t>
            </w:r>
            <w:r w:rsidR="00D81695" w:rsidRPr="00D31C56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 w:rsidR="002C1EF7" w:rsidRPr="00D31C56">
              <w:rPr>
                <w:rFonts w:ascii="Times New Roman" w:hAnsi="Times New Roman" w:cs="Times New Roman"/>
                <w:sz w:val="24"/>
                <w:lang w:val="en-US"/>
              </w:rPr>
              <w:t>± 2 SD</w:t>
            </w:r>
            <w:r w:rsidR="00D81695" w:rsidRPr="00D31C56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bookmarkStart w:id="0" w:name="_GoBack"/>
        <w:bookmarkEnd w:id="0"/>
      </w:tr>
      <w:tr w:rsidR="002C1EF7" w:rsidRPr="00D31C56" w14:paraId="63F634ED" w14:textId="77777777" w:rsidTr="00CD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D30291" w14:textId="427601FE" w:rsidR="002C1EF7" w:rsidRPr="00D31C56" w:rsidRDefault="00D81695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31C56">
              <w:rPr>
                <w:rFonts w:ascii="Times New Roman" w:hAnsi="Times New Roman" w:cs="Times New Roman"/>
                <w:sz w:val="24"/>
                <w:lang w:val="en-US"/>
              </w:rPr>
              <w:t>Target Body Temperature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166FB5" w14:textId="573C680C" w:rsidR="002C1EF7" w:rsidRPr="00D31C56" w:rsidRDefault="002C1EF7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D31C56">
              <w:rPr>
                <w:rFonts w:ascii="Times New Roman" w:hAnsi="Times New Roman" w:cs="Times New Roman"/>
                <w:sz w:val="24"/>
                <w:lang w:val="en-US"/>
              </w:rPr>
              <w:t>30</w:t>
            </w:r>
            <w:r w:rsidR="00D31C56">
              <w:rPr>
                <w:rFonts w:ascii="Times New Roman" w:hAnsi="Times New Roman" w:cs="Times New Roman"/>
                <w:sz w:val="24"/>
                <w:lang w:val="en-US"/>
              </w:rPr>
              <w:t xml:space="preserve"> / 150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C85656" w14:textId="3A4734C1" w:rsidR="002C1EF7" w:rsidRPr="00D31C56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</w:t>
            </w:r>
            <w:r w:rsidR="002C1EF7" w:rsidRPr="00D31C56">
              <w:rPr>
                <w:rFonts w:ascii="Times New Roman" w:hAnsi="Times New Roman" w:cs="Times New Roman"/>
                <w:sz w:val="24"/>
                <w:lang w:val="en-US"/>
              </w:rPr>
              <w:t>98</w:t>
            </w:r>
          </w:p>
        </w:tc>
        <w:tc>
          <w:tcPr>
            <w:tcW w:w="13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A4E414" w14:textId="2BD4188C" w:rsidR="002C1EF7" w:rsidRPr="00D31C56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2C1EF7" w:rsidRPr="00D31C56">
              <w:rPr>
                <w:rFonts w:ascii="Times New Roman" w:hAnsi="Times New Roman" w:cs="Times New Roman"/>
                <w:sz w:val="24"/>
                <w:lang w:val="en-US"/>
              </w:rPr>
              <w:t>17</w:t>
            </w:r>
          </w:p>
        </w:tc>
        <w:tc>
          <w:tcPr>
            <w:tcW w:w="18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CEAE02" w14:textId="529C9F9C" w:rsidR="002C1EF7" w:rsidRPr="00D31C56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64 – 37.</w:t>
            </w:r>
            <w:r w:rsidR="002C1EF7" w:rsidRPr="00D31C56">
              <w:rPr>
                <w:rFonts w:ascii="Times New Roman" w:hAnsi="Times New Roman" w:cs="Times New Roman"/>
                <w:sz w:val="24"/>
                <w:lang w:val="en-US"/>
              </w:rPr>
              <w:t>32</w:t>
            </w:r>
          </w:p>
        </w:tc>
      </w:tr>
      <w:tr w:rsidR="002C1EF7" w:rsidRPr="00D31C56" w14:paraId="678BD0B2" w14:textId="77777777" w:rsidTr="00CD7DB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</w:tcPr>
          <w:p w14:paraId="77595CC2" w14:textId="77777777" w:rsidR="002C1EF7" w:rsidRPr="00D31C56" w:rsidRDefault="002C1EF7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A487790" w14:textId="4AB67268" w:rsidR="002C1EF7" w:rsidRPr="00D31C56" w:rsidRDefault="002C1EF7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D31C56">
              <w:rPr>
                <w:rFonts w:ascii="Times New Roman" w:hAnsi="Times New Roman" w:cs="Times New Roman"/>
                <w:sz w:val="24"/>
                <w:lang w:val="en-US"/>
              </w:rPr>
              <w:t>27</w:t>
            </w:r>
            <w:r w:rsidR="00D31C56">
              <w:rPr>
                <w:rFonts w:ascii="Times New Roman" w:hAnsi="Times New Roman" w:cs="Times New Roman"/>
                <w:sz w:val="24"/>
                <w:lang w:val="en-US"/>
              </w:rPr>
              <w:t xml:space="preserve"> / 1000</w:t>
            </w:r>
          </w:p>
        </w:tc>
        <w:tc>
          <w:tcPr>
            <w:tcW w:w="1418" w:type="dxa"/>
            <w:vAlign w:val="center"/>
          </w:tcPr>
          <w:p w14:paraId="091F972C" w14:textId="49610469" w:rsidR="002C1EF7" w:rsidRPr="00D31C56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</w:t>
            </w:r>
            <w:r w:rsidR="002C1EF7" w:rsidRPr="00D31C56">
              <w:rPr>
                <w:rFonts w:ascii="Times New Roman" w:hAnsi="Times New Roman" w:cs="Times New Roman"/>
                <w:sz w:val="24"/>
                <w:lang w:val="en-US"/>
              </w:rPr>
              <w:t>99</w:t>
            </w:r>
          </w:p>
        </w:tc>
        <w:tc>
          <w:tcPr>
            <w:tcW w:w="1398" w:type="dxa"/>
            <w:vAlign w:val="center"/>
          </w:tcPr>
          <w:p w14:paraId="1BF72DE1" w14:textId="627368D8" w:rsidR="002C1EF7" w:rsidRPr="00D31C56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2C1EF7" w:rsidRPr="00D31C56"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  <w:tc>
          <w:tcPr>
            <w:tcW w:w="1862" w:type="dxa"/>
            <w:vAlign w:val="center"/>
          </w:tcPr>
          <w:p w14:paraId="74A7E1BC" w14:textId="7597EF66" w:rsidR="002C1EF7" w:rsidRPr="00D31C56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55 – 37.</w:t>
            </w:r>
            <w:r w:rsidR="002C1EF7" w:rsidRPr="00D31C56">
              <w:rPr>
                <w:rFonts w:ascii="Times New Roman" w:hAnsi="Times New Roman" w:cs="Times New Roman"/>
                <w:sz w:val="24"/>
                <w:lang w:val="en-US"/>
              </w:rPr>
              <w:t>43</w:t>
            </w:r>
          </w:p>
        </w:tc>
      </w:tr>
      <w:tr w:rsidR="002C1EF7" w:rsidRPr="00164089" w14:paraId="28790307" w14:textId="77777777" w:rsidTr="00CD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D22FFA" w14:textId="77777777" w:rsidR="002C1EF7" w:rsidRPr="00D31C56" w:rsidRDefault="002C1EF7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877891" w14:textId="173130DE" w:rsidR="002C1EF7" w:rsidRPr="00D31C56" w:rsidRDefault="002C1EF7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D31C56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  <w:r w:rsidR="00D31C56">
              <w:rPr>
                <w:rFonts w:ascii="Times New Roman" w:hAnsi="Times New Roman" w:cs="Times New Roman"/>
                <w:sz w:val="24"/>
                <w:lang w:val="en-US"/>
              </w:rPr>
              <w:t xml:space="preserve"> / 50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291822" w14:textId="6CBBAFBE" w:rsidR="002C1EF7" w:rsidRPr="00D31C56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7.</w:t>
            </w:r>
            <w:r w:rsidR="002C1EF7" w:rsidRPr="00D31C56">
              <w:rPr>
                <w:rFonts w:ascii="Times New Roman" w:hAnsi="Times New Roman" w:cs="Times New Roman"/>
                <w:sz w:val="24"/>
                <w:lang w:val="en-US"/>
              </w:rPr>
              <w:t>02</w:t>
            </w:r>
          </w:p>
        </w:tc>
        <w:tc>
          <w:tcPr>
            <w:tcW w:w="13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8FB8CD" w14:textId="4D932D53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8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B17240" w14:textId="7EB25185" w:rsidR="002C1EF7" w:rsidRPr="00164089" w:rsidRDefault="00A04700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62</w:t>
            </w:r>
            <w:r w:rsidR="00767B33">
              <w:rPr>
                <w:rFonts w:ascii="Times New Roman" w:hAnsi="Times New Roman" w:cs="Times New Roman"/>
                <w:sz w:val="24"/>
              </w:rPr>
              <w:t xml:space="preserve"> – 37.</w:t>
            </w: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2C1EF7" w:rsidRPr="00164089" w14:paraId="3ACA2FD1" w14:textId="77777777" w:rsidTr="00CD7DB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vAlign w:val="center"/>
          </w:tcPr>
          <w:p w14:paraId="69B027FE" w14:textId="1F751629" w:rsidR="00D81695" w:rsidRPr="00164089" w:rsidRDefault="00D81695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Limit of</w:t>
            </w:r>
          </w:p>
          <w:p w14:paraId="4575EE19" w14:textId="25FB3209" w:rsidR="002C1EF7" w:rsidRPr="00164089" w:rsidRDefault="002C1EF7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Hypothermia</w:t>
            </w:r>
          </w:p>
        </w:tc>
        <w:tc>
          <w:tcPr>
            <w:tcW w:w="2551" w:type="dxa"/>
            <w:vAlign w:val="center"/>
          </w:tcPr>
          <w:p w14:paraId="583C04A8" w14:textId="48023676" w:rsidR="002C1EF7" w:rsidRPr="00164089" w:rsidRDefault="002C1EF7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30</w:t>
            </w:r>
            <w:r w:rsidR="00D31C56">
              <w:rPr>
                <w:rFonts w:ascii="Times New Roman" w:hAnsi="Times New Roman" w:cs="Times New Roman"/>
                <w:sz w:val="24"/>
              </w:rPr>
              <w:t xml:space="preserve"> / 1500</w:t>
            </w:r>
          </w:p>
        </w:tc>
        <w:tc>
          <w:tcPr>
            <w:tcW w:w="1418" w:type="dxa"/>
            <w:vAlign w:val="center"/>
          </w:tcPr>
          <w:p w14:paraId="118B7721" w14:textId="1D92AE19" w:rsidR="002C1EF7" w:rsidRPr="00164089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398" w:type="dxa"/>
            <w:vAlign w:val="center"/>
          </w:tcPr>
          <w:p w14:paraId="2E65D527" w14:textId="77777777" w:rsidR="002C1EF7" w:rsidRPr="00164089" w:rsidRDefault="002C1EF7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1862" w:type="dxa"/>
            <w:vAlign w:val="center"/>
          </w:tcPr>
          <w:p w14:paraId="13AEFA6F" w14:textId="218B9706" w:rsidR="002C1EF7" w:rsidRPr="00164089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90 – 36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98</w:t>
            </w:r>
          </w:p>
        </w:tc>
      </w:tr>
      <w:tr w:rsidR="002C1EF7" w:rsidRPr="00164089" w14:paraId="2514CBCB" w14:textId="77777777" w:rsidTr="00CD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99474E" w14:textId="77777777" w:rsidR="002C1EF7" w:rsidRPr="00164089" w:rsidRDefault="002C1EF7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516823" w14:textId="17F01A7F" w:rsidR="002C1EF7" w:rsidRPr="00164089" w:rsidRDefault="002C1EF7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27</w:t>
            </w:r>
            <w:r w:rsidR="00D31C56">
              <w:rPr>
                <w:rFonts w:ascii="Times New Roman" w:hAnsi="Times New Roman" w:cs="Times New Roman"/>
                <w:sz w:val="24"/>
              </w:rPr>
              <w:t xml:space="preserve"> / 100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14B04D" w14:textId="38E42260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3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BC4C8B" w14:textId="59083B83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8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D150C8" w14:textId="01B324C7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95 – 37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07</w:t>
            </w:r>
          </w:p>
        </w:tc>
      </w:tr>
      <w:tr w:rsidR="002C1EF7" w:rsidRPr="00164089" w14:paraId="754FE7EB" w14:textId="77777777" w:rsidTr="00CD7DB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</w:tcPr>
          <w:p w14:paraId="29DAFAFF" w14:textId="77777777" w:rsidR="002C1EF7" w:rsidRPr="00164089" w:rsidRDefault="002C1EF7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vAlign w:val="center"/>
          </w:tcPr>
          <w:p w14:paraId="50DBD0B8" w14:textId="71353481" w:rsidR="002C1EF7" w:rsidRPr="00164089" w:rsidRDefault="002C1EF7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24</w:t>
            </w:r>
            <w:r w:rsidR="00D31C56">
              <w:rPr>
                <w:rFonts w:ascii="Times New Roman" w:hAnsi="Times New Roman" w:cs="Times New Roman"/>
                <w:sz w:val="24"/>
              </w:rPr>
              <w:t xml:space="preserve"> / 500</w:t>
            </w:r>
          </w:p>
        </w:tc>
        <w:tc>
          <w:tcPr>
            <w:tcW w:w="1418" w:type="dxa"/>
            <w:vAlign w:val="center"/>
          </w:tcPr>
          <w:p w14:paraId="1BE2F2A5" w14:textId="757878C9" w:rsidR="002C1EF7" w:rsidRPr="00164089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398" w:type="dxa"/>
            <w:vAlign w:val="center"/>
          </w:tcPr>
          <w:p w14:paraId="6C836893" w14:textId="4798F67D" w:rsidR="002C1EF7" w:rsidRPr="00164089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862" w:type="dxa"/>
            <w:vAlign w:val="center"/>
          </w:tcPr>
          <w:p w14:paraId="084FB7EE" w14:textId="3AE6D6A3" w:rsidR="002C1EF7" w:rsidRPr="00164089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94 – 37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2C1EF7" w:rsidRPr="00164089" w14:paraId="2B0A0550" w14:textId="77777777" w:rsidTr="00CD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8126FF" w14:textId="6CF7637A" w:rsidR="002C1EF7" w:rsidRPr="00164089" w:rsidRDefault="00D81695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Limit of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 xml:space="preserve"> Hyperthermia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C1CB99" w14:textId="212C25D0" w:rsidR="002C1EF7" w:rsidRPr="00164089" w:rsidRDefault="002C1EF7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30</w:t>
            </w:r>
            <w:r w:rsidR="00D31C56">
              <w:rPr>
                <w:rFonts w:ascii="Times New Roman" w:hAnsi="Times New Roman" w:cs="Times New Roman"/>
                <w:sz w:val="24"/>
              </w:rPr>
              <w:t xml:space="preserve"> / 150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AC6096" w14:textId="15A74A86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3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021038" w14:textId="52902500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8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34F0E4" w14:textId="537431DF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97 – 38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09</w:t>
            </w:r>
          </w:p>
        </w:tc>
      </w:tr>
      <w:tr w:rsidR="002C1EF7" w:rsidRPr="00164089" w14:paraId="703C9B45" w14:textId="77777777" w:rsidTr="00CD7DB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</w:tcPr>
          <w:p w14:paraId="3A7AA787" w14:textId="77777777" w:rsidR="002C1EF7" w:rsidRPr="00164089" w:rsidRDefault="002C1EF7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vAlign w:val="center"/>
          </w:tcPr>
          <w:p w14:paraId="0E79BB3D" w14:textId="35B3543C" w:rsidR="002C1EF7" w:rsidRPr="00164089" w:rsidRDefault="002C1EF7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27</w:t>
            </w:r>
            <w:r w:rsidR="00D31C56">
              <w:rPr>
                <w:rFonts w:ascii="Times New Roman" w:hAnsi="Times New Roman" w:cs="Times New Roman"/>
                <w:sz w:val="24"/>
              </w:rPr>
              <w:t xml:space="preserve"> / 1000</w:t>
            </w:r>
          </w:p>
        </w:tc>
        <w:tc>
          <w:tcPr>
            <w:tcW w:w="1418" w:type="dxa"/>
            <w:vAlign w:val="center"/>
          </w:tcPr>
          <w:p w14:paraId="6F10DACA" w14:textId="0E1C15E2" w:rsidR="002C1EF7" w:rsidRPr="00164089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398" w:type="dxa"/>
            <w:vAlign w:val="center"/>
          </w:tcPr>
          <w:p w14:paraId="74A66A18" w14:textId="3368EACD" w:rsidR="002C1EF7" w:rsidRPr="00164089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862" w:type="dxa"/>
            <w:vAlign w:val="center"/>
          </w:tcPr>
          <w:p w14:paraId="2F411E85" w14:textId="7C14805E" w:rsidR="002C1EF7" w:rsidRPr="00164089" w:rsidRDefault="00767B33" w:rsidP="00164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93 – 38.13</w:t>
            </w:r>
          </w:p>
        </w:tc>
      </w:tr>
      <w:tr w:rsidR="002C1EF7" w:rsidRPr="00164089" w14:paraId="0B69E5C0" w14:textId="77777777" w:rsidTr="00CD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1DA6CB" w14:textId="77777777" w:rsidR="002C1EF7" w:rsidRPr="00164089" w:rsidRDefault="002C1EF7" w:rsidP="00164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9495FB" w14:textId="3BB35A10" w:rsidR="002C1EF7" w:rsidRPr="00164089" w:rsidRDefault="002C1EF7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64089">
              <w:rPr>
                <w:rFonts w:ascii="Times New Roman" w:hAnsi="Times New Roman" w:cs="Times New Roman"/>
                <w:sz w:val="24"/>
              </w:rPr>
              <w:t>24</w:t>
            </w:r>
            <w:r w:rsidR="00D31C56">
              <w:rPr>
                <w:rFonts w:ascii="Times New Roman" w:hAnsi="Times New Roman" w:cs="Times New Roman"/>
                <w:sz w:val="24"/>
              </w:rPr>
              <w:t xml:space="preserve"> / 50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4AAF07" w14:textId="61CA6AC9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3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29684D" w14:textId="576A6D60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8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9313C3" w14:textId="3889B234" w:rsidR="002C1EF7" w:rsidRPr="00164089" w:rsidRDefault="00767B33" w:rsidP="00164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90 – 38.</w:t>
            </w:r>
            <w:r w:rsidR="002C1EF7" w:rsidRPr="00164089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</w:tbl>
    <w:p w14:paraId="789FBC48" w14:textId="77777777" w:rsidR="002C1EF7" w:rsidRDefault="002C1EF7" w:rsidP="00233E4C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6AE0F831" w14:textId="1A134937" w:rsidR="002F451C" w:rsidRPr="00D31C56" w:rsidRDefault="006A6DFD" w:rsidP="00D31C56">
      <w:pPr>
        <w:tabs>
          <w:tab w:val="left" w:pos="2268"/>
        </w:tabs>
        <w:rPr>
          <w:rFonts w:ascii="Times New Roman" w:hAnsi="Times New Roman" w:cs="Times New Roman"/>
          <w:b/>
          <w:sz w:val="24"/>
          <w:lang w:val="en-US"/>
        </w:rPr>
      </w:pPr>
      <w:r w:rsidRPr="00D31C56">
        <w:rPr>
          <w:rFonts w:ascii="Times New Roman" w:hAnsi="Times New Roman" w:cs="Times New Roman"/>
          <w:b/>
          <w:sz w:val="24"/>
          <w:u w:val="single"/>
          <w:lang w:val="en-US"/>
        </w:rPr>
        <w:t>Suppl</w:t>
      </w:r>
      <w:r w:rsidR="00D31C56" w:rsidRPr="00D31C56">
        <w:rPr>
          <w:rFonts w:ascii="Times New Roman" w:hAnsi="Times New Roman" w:cs="Times New Roman"/>
          <w:b/>
          <w:sz w:val="24"/>
          <w:u w:val="single"/>
          <w:lang w:val="en-US"/>
        </w:rPr>
        <w:t>ementary Table 1</w:t>
      </w:r>
      <w:r w:rsidR="00D31C56">
        <w:rPr>
          <w:rFonts w:ascii="Times New Roman" w:hAnsi="Times New Roman" w:cs="Times New Roman"/>
          <w:b/>
          <w:sz w:val="24"/>
          <w:lang w:val="en-US"/>
        </w:rPr>
        <w:t xml:space="preserve">   </w:t>
      </w:r>
      <w:r w:rsidR="002555FB" w:rsidRPr="00D31C56">
        <w:rPr>
          <w:rFonts w:ascii="Times New Roman" w:hAnsi="Times New Roman" w:cs="Times New Roman"/>
          <w:sz w:val="24"/>
          <w:lang w:val="en-US"/>
        </w:rPr>
        <w:t xml:space="preserve">Body temperature targets </w:t>
      </w:r>
      <w:r w:rsidR="00E5631B" w:rsidRPr="00D31C56">
        <w:rPr>
          <w:rFonts w:ascii="Times New Roman" w:hAnsi="Times New Roman" w:cs="Times New Roman"/>
          <w:sz w:val="24"/>
          <w:lang w:val="en-US"/>
        </w:rPr>
        <w:t xml:space="preserve">and limits of hypo-/hyperthermia </w:t>
      </w:r>
      <w:r w:rsidR="002555FB" w:rsidRPr="00D31C56">
        <w:rPr>
          <w:rFonts w:ascii="Times New Roman" w:hAnsi="Times New Roman" w:cs="Times New Roman"/>
          <w:sz w:val="24"/>
          <w:lang w:val="en-US"/>
        </w:rPr>
        <w:t>in three different categories of VLBW</w:t>
      </w:r>
      <w:r w:rsidR="00164089" w:rsidRPr="00D31C56">
        <w:rPr>
          <w:rFonts w:ascii="Times New Roman" w:hAnsi="Times New Roman" w:cs="Times New Roman"/>
          <w:sz w:val="24"/>
          <w:lang w:val="en-US"/>
        </w:rPr>
        <w:t xml:space="preserve"> (original data to Figs. 1 and 2)</w:t>
      </w:r>
      <w:r w:rsidR="00C0621E" w:rsidRPr="00D31C56">
        <w:rPr>
          <w:rFonts w:ascii="Times New Roman" w:hAnsi="Times New Roman" w:cs="Times New Roman"/>
          <w:sz w:val="24"/>
          <w:lang w:val="en-US"/>
        </w:rPr>
        <w:t>.</w:t>
      </w:r>
    </w:p>
    <w:sectPr w:rsidR="002F451C" w:rsidRPr="00D31C56" w:rsidSect="0000768C">
      <w:footerReference w:type="even" r:id="rId8"/>
      <w:footerReference w:type="default" r:id="rId9"/>
      <w:pgSz w:w="11900" w:h="16840"/>
      <w:pgMar w:top="1418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F9E5B" w14:textId="77777777" w:rsidR="00DD3B41" w:rsidRDefault="00DD3B41" w:rsidP="000C1DBE">
      <w:r>
        <w:separator/>
      </w:r>
    </w:p>
  </w:endnote>
  <w:endnote w:type="continuationSeparator" w:id="0">
    <w:p w14:paraId="316EE299" w14:textId="77777777" w:rsidR="00DD3B41" w:rsidRDefault="00DD3B41" w:rsidP="000C1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96F2A" w14:textId="77777777" w:rsidR="00475D24" w:rsidRDefault="00475D24" w:rsidP="00F5010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8688B01" w14:textId="77777777" w:rsidR="00475D24" w:rsidRDefault="00475D24" w:rsidP="00F5010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EE4C39" w14:textId="77777777" w:rsidR="00475D24" w:rsidRDefault="00475D24" w:rsidP="00F5010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D7DBD">
      <w:rPr>
        <w:rStyle w:val="Seitenzahl"/>
        <w:noProof/>
      </w:rPr>
      <w:t>1</w:t>
    </w:r>
    <w:r>
      <w:rPr>
        <w:rStyle w:val="Seitenzahl"/>
      </w:rPr>
      <w:fldChar w:fldCharType="end"/>
    </w:r>
  </w:p>
  <w:p w14:paraId="5FC24C19" w14:textId="77777777" w:rsidR="00475D24" w:rsidRDefault="00475D24" w:rsidP="00F5010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47DF5" w14:textId="77777777" w:rsidR="00DD3B41" w:rsidRDefault="00DD3B41" w:rsidP="000C1DBE">
      <w:r>
        <w:separator/>
      </w:r>
    </w:p>
  </w:footnote>
  <w:footnote w:type="continuationSeparator" w:id="0">
    <w:p w14:paraId="59108969" w14:textId="77777777" w:rsidR="00DD3B41" w:rsidRDefault="00DD3B41" w:rsidP="000C1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1E3A44"/>
    <w:multiLevelType w:val="hybridMultilevel"/>
    <w:tmpl w:val="37C4A8B6"/>
    <w:lvl w:ilvl="0" w:tplc="5144072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E1DFB"/>
    <w:multiLevelType w:val="hybridMultilevel"/>
    <w:tmpl w:val="D646F4C8"/>
    <w:lvl w:ilvl="0" w:tplc="B558A9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656F6"/>
    <w:multiLevelType w:val="hybridMultilevel"/>
    <w:tmpl w:val="E8E898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D316D1"/>
    <w:multiLevelType w:val="hybridMultilevel"/>
    <w:tmpl w:val="EB860038"/>
    <w:lvl w:ilvl="0" w:tplc="0407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4" w15:restartNumberingAfterBreak="0">
    <w:nsid w:val="30D8197D"/>
    <w:multiLevelType w:val="hybridMultilevel"/>
    <w:tmpl w:val="F2CACFFE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CE42CD"/>
    <w:multiLevelType w:val="hybridMultilevel"/>
    <w:tmpl w:val="EDC2F4A4"/>
    <w:lvl w:ilvl="0" w:tplc="3FFC2F7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042374"/>
    <w:multiLevelType w:val="hybridMultilevel"/>
    <w:tmpl w:val="87182DCC"/>
    <w:lvl w:ilvl="0" w:tplc="0407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7" w15:restartNumberingAfterBreak="0">
    <w:nsid w:val="58F865BA"/>
    <w:multiLevelType w:val="hybridMultilevel"/>
    <w:tmpl w:val="CDC6CABA"/>
    <w:lvl w:ilvl="0" w:tplc="0407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8" w15:restartNumberingAfterBreak="0">
    <w:nsid w:val="66976C08"/>
    <w:multiLevelType w:val="hybridMultilevel"/>
    <w:tmpl w:val="8842C84C"/>
    <w:lvl w:ilvl="0" w:tplc="0407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67B26A89"/>
    <w:multiLevelType w:val="hybridMultilevel"/>
    <w:tmpl w:val="FAA8A1DE"/>
    <w:lvl w:ilvl="0" w:tplc="DF94D8FC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A6355"/>
    <w:multiLevelType w:val="hybridMultilevel"/>
    <w:tmpl w:val="1AB034F4"/>
    <w:lvl w:ilvl="0" w:tplc="0407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1" w15:restartNumberingAfterBreak="0">
    <w:nsid w:val="755752F3"/>
    <w:multiLevelType w:val="hybridMultilevel"/>
    <w:tmpl w:val="09B8374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58B17C2"/>
    <w:multiLevelType w:val="hybridMultilevel"/>
    <w:tmpl w:val="43963C2C"/>
    <w:lvl w:ilvl="0" w:tplc="0407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3" w15:restartNumberingAfterBreak="0">
    <w:nsid w:val="76F267F1"/>
    <w:multiLevelType w:val="hybridMultilevel"/>
    <w:tmpl w:val="AFDC0C7C"/>
    <w:lvl w:ilvl="0" w:tplc="0407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5"/>
  </w:num>
  <w:num w:numId="5">
    <w:abstractNumId w:val="2"/>
  </w:num>
  <w:num w:numId="6">
    <w:abstractNumId w:val="11"/>
  </w:num>
  <w:num w:numId="7">
    <w:abstractNumId w:val="4"/>
  </w:num>
  <w:num w:numId="8">
    <w:abstractNumId w:val="8"/>
  </w:num>
  <w:num w:numId="9">
    <w:abstractNumId w:val="6"/>
  </w:num>
  <w:num w:numId="10">
    <w:abstractNumId w:val="10"/>
  </w:num>
  <w:num w:numId="11">
    <w:abstractNumId w:val="7"/>
  </w:num>
  <w:num w:numId="12">
    <w:abstractNumId w:val="12"/>
  </w:num>
  <w:num w:numId="13">
    <w:abstractNumId w:val="13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af5f08aavpfes92rx5szr5tts5v5aav20&quot;&gt;My EndNote Library&lt;record-ids&gt;&lt;item&gt;5&lt;/item&gt;&lt;item&gt;6&lt;/item&gt;&lt;item&gt;17&lt;/item&gt;&lt;item&gt;27&lt;/item&gt;&lt;item&gt;31&lt;/item&gt;&lt;item&gt;35&lt;/item&gt;&lt;item&gt;57&lt;/item&gt;&lt;item&gt;65&lt;/item&gt;&lt;item&gt;393&lt;/item&gt;&lt;item&gt;491&lt;/item&gt;&lt;item&gt;492&lt;/item&gt;&lt;item&gt;494&lt;/item&gt;&lt;item&gt;507&lt;/item&gt;&lt;item&gt;518&lt;/item&gt;&lt;item&gt;520&lt;/item&gt;&lt;item&gt;521&lt;/item&gt;&lt;item&gt;526&lt;/item&gt;&lt;item&gt;528&lt;/item&gt;&lt;item&gt;532&lt;/item&gt;&lt;item&gt;537&lt;/item&gt;&lt;item&gt;569&lt;/item&gt;&lt;item&gt;671&lt;/item&gt;&lt;/record-ids&gt;&lt;/item&gt;&lt;/Libraries&gt;"/>
  </w:docVars>
  <w:rsids>
    <w:rsidRoot w:val="006D4CCB"/>
    <w:rsid w:val="0000768C"/>
    <w:rsid w:val="00037A7F"/>
    <w:rsid w:val="0005237A"/>
    <w:rsid w:val="00053F73"/>
    <w:rsid w:val="00054695"/>
    <w:rsid w:val="00060BF3"/>
    <w:rsid w:val="00062F30"/>
    <w:rsid w:val="00076999"/>
    <w:rsid w:val="00080F5E"/>
    <w:rsid w:val="00084676"/>
    <w:rsid w:val="000865E2"/>
    <w:rsid w:val="00091E07"/>
    <w:rsid w:val="00097DE3"/>
    <w:rsid w:val="000A1A2B"/>
    <w:rsid w:val="000B3D92"/>
    <w:rsid w:val="000C122B"/>
    <w:rsid w:val="000C1DBE"/>
    <w:rsid w:val="000C2034"/>
    <w:rsid w:val="000C2236"/>
    <w:rsid w:val="000D611E"/>
    <w:rsid w:val="000F33BC"/>
    <w:rsid w:val="000F3AA1"/>
    <w:rsid w:val="000F7ACB"/>
    <w:rsid w:val="00103080"/>
    <w:rsid w:val="00103F16"/>
    <w:rsid w:val="00107F4B"/>
    <w:rsid w:val="00120679"/>
    <w:rsid w:val="00125D11"/>
    <w:rsid w:val="00127489"/>
    <w:rsid w:val="001323FF"/>
    <w:rsid w:val="00151F36"/>
    <w:rsid w:val="00164089"/>
    <w:rsid w:val="00172776"/>
    <w:rsid w:val="0019189B"/>
    <w:rsid w:val="001B3160"/>
    <w:rsid w:val="001B7438"/>
    <w:rsid w:val="001D3E63"/>
    <w:rsid w:val="001D6121"/>
    <w:rsid w:val="001E6597"/>
    <w:rsid w:val="001E7655"/>
    <w:rsid w:val="00200BE9"/>
    <w:rsid w:val="00216E4B"/>
    <w:rsid w:val="0022055B"/>
    <w:rsid w:val="00222399"/>
    <w:rsid w:val="00233E4C"/>
    <w:rsid w:val="002555FB"/>
    <w:rsid w:val="002604F1"/>
    <w:rsid w:val="002650D1"/>
    <w:rsid w:val="00272B74"/>
    <w:rsid w:val="00277604"/>
    <w:rsid w:val="002878CF"/>
    <w:rsid w:val="002906BB"/>
    <w:rsid w:val="0029749C"/>
    <w:rsid w:val="002A0EFF"/>
    <w:rsid w:val="002A67D6"/>
    <w:rsid w:val="002B0C71"/>
    <w:rsid w:val="002B5B5B"/>
    <w:rsid w:val="002C1EF7"/>
    <w:rsid w:val="002C3FEE"/>
    <w:rsid w:val="002D34C1"/>
    <w:rsid w:val="002D60F0"/>
    <w:rsid w:val="002E2E11"/>
    <w:rsid w:val="002E3E8E"/>
    <w:rsid w:val="002F1CC2"/>
    <w:rsid w:val="002F2A0D"/>
    <w:rsid w:val="002F451C"/>
    <w:rsid w:val="002F66A9"/>
    <w:rsid w:val="00303100"/>
    <w:rsid w:val="00330660"/>
    <w:rsid w:val="00343D07"/>
    <w:rsid w:val="00345DD9"/>
    <w:rsid w:val="00346DF9"/>
    <w:rsid w:val="00351053"/>
    <w:rsid w:val="00361C5C"/>
    <w:rsid w:val="00363D18"/>
    <w:rsid w:val="003879DE"/>
    <w:rsid w:val="00393128"/>
    <w:rsid w:val="003A0325"/>
    <w:rsid w:val="003B6199"/>
    <w:rsid w:val="003B6D40"/>
    <w:rsid w:val="003D5E46"/>
    <w:rsid w:val="003E73FF"/>
    <w:rsid w:val="003F7929"/>
    <w:rsid w:val="00412B92"/>
    <w:rsid w:val="004250AB"/>
    <w:rsid w:val="00446161"/>
    <w:rsid w:val="00466486"/>
    <w:rsid w:val="004729E5"/>
    <w:rsid w:val="00475D24"/>
    <w:rsid w:val="00481F86"/>
    <w:rsid w:val="004A7591"/>
    <w:rsid w:val="004B6FE3"/>
    <w:rsid w:val="004C2FEF"/>
    <w:rsid w:val="004E7463"/>
    <w:rsid w:val="004F2774"/>
    <w:rsid w:val="004F344C"/>
    <w:rsid w:val="0050560E"/>
    <w:rsid w:val="00513225"/>
    <w:rsid w:val="0051343E"/>
    <w:rsid w:val="00523B9F"/>
    <w:rsid w:val="00533323"/>
    <w:rsid w:val="00533F3B"/>
    <w:rsid w:val="00547C8D"/>
    <w:rsid w:val="00562F27"/>
    <w:rsid w:val="00570F4F"/>
    <w:rsid w:val="0058354D"/>
    <w:rsid w:val="005929D7"/>
    <w:rsid w:val="005A2D9F"/>
    <w:rsid w:val="005A3CF8"/>
    <w:rsid w:val="005B1E0E"/>
    <w:rsid w:val="005C3C2A"/>
    <w:rsid w:val="005C4AA0"/>
    <w:rsid w:val="005C4FA0"/>
    <w:rsid w:val="005D62C4"/>
    <w:rsid w:val="005E3A38"/>
    <w:rsid w:val="005F0876"/>
    <w:rsid w:val="005F4819"/>
    <w:rsid w:val="005F4CB9"/>
    <w:rsid w:val="005F4F9D"/>
    <w:rsid w:val="006312FC"/>
    <w:rsid w:val="006330BC"/>
    <w:rsid w:val="006446DE"/>
    <w:rsid w:val="0065165D"/>
    <w:rsid w:val="006568AB"/>
    <w:rsid w:val="0066509D"/>
    <w:rsid w:val="00666BC2"/>
    <w:rsid w:val="006963D9"/>
    <w:rsid w:val="006A280A"/>
    <w:rsid w:val="006A6DFD"/>
    <w:rsid w:val="006A7C63"/>
    <w:rsid w:val="006B185C"/>
    <w:rsid w:val="006B67AE"/>
    <w:rsid w:val="006C1572"/>
    <w:rsid w:val="006D29B0"/>
    <w:rsid w:val="006D4CCB"/>
    <w:rsid w:val="006D4E1A"/>
    <w:rsid w:val="006D5BED"/>
    <w:rsid w:val="006F4AE0"/>
    <w:rsid w:val="00703AF3"/>
    <w:rsid w:val="00705D35"/>
    <w:rsid w:val="00706C50"/>
    <w:rsid w:val="007167EA"/>
    <w:rsid w:val="00722A90"/>
    <w:rsid w:val="0073206B"/>
    <w:rsid w:val="007356D8"/>
    <w:rsid w:val="00742542"/>
    <w:rsid w:val="00745035"/>
    <w:rsid w:val="00754833"/>
    <w:rsid w:val="00757FD5"/>
    <w:rsid w:val="00767B33"/>
    <w:rsid w:val="007750C6"/>
    <w:rsid w:val="00777CB9"/>
    <w:rsid w:val="00791D30"/>
    <w:rsid w:val="00792275"/>
    <w:rsid w:val="00793398"/>
    <w:rsid w:val="00794544"/>
    <w:rsid w:val="007958C1"/>
    <w:rsid w:val="007B099A"/>
    <w:rsid w:val="007B41BE"/>
    <w:rsid w:val="007C153D"/>
    <w:rsid w:val="007C7A2F"/>
    <w:rsid w:val="007D1238"/>
    <w:rsid w:val="007D3C23"/>
    <w:rsid w:val="007D7959"/>
    <w:rsid w:val="007D7ECB"/>
    <w:rsid w:val="007E105E"/>
    <w:rsid w:val="00806846"/>
    <w:rsid w:val="008313C0"/>
    <w:rsid w:val="00831ABC"/>
    <w:rsid w:val="008351A3"/>
    <w:rsid w:val="008366E3"/>
    <w:rsid w:val="00854ADB"/>
    <w:rsid w:val="0086587E"/>
    <w:rsid w:val="00875F28"/>
    <w:rsid w:val="008768B2"/>
    <w:rsid w:val="008815AD"/>
    <w:rsid w:val="008843FE"/>
    <w:rsid w:val="008C00D1"/>
    <w:rsid w:val="008C4C52"/>
    <w:rsid w:val="008C6E83"/>
    <w:rsid w:val="008F0003"/>
    <w:rsid w:val="008F0902"/>
    <w:rsid w:val="008F27EE"/>
    <w:rsid w:val="008F2DAF"/>
    <w:rsid w:val="009108A8"/>
    <w:rsid w:val="00911DA7"/>
    <w:rsid w:val="009137D1"/>
    <w:rsid w:val="00914596"/>
    <w:rsid w:val="00914E62"/>
    <w:rsid w:val="009173AB"/>
    <w:rsid w:val="00921988"/>
    <w:rsid w:val="00921FE0"/>
    <w:rsid w:val="0092428A"/>
    <w:rsid w:val="0095050C"/>
    <w:rsid w:val="00951A80"/>
    <w:rsid w:val="00957B3E"/>
    <w:rsid w:val="00970A66"/>
    <w:rsid w:val="00981532"/>
    <w:rsid w:val="00981BE5"/>
    <w:rsid w:val="0099016B"/>
    <w:rsid w:val="009A7DFC"/>
    <w:rsid w:val="009B19DF"/>
    <w:rsid w:val="009C4C9B"/>
    <w:rsid w:val="009D10D9"/>
    <w:rsid w:val="009D1EC7"/>
    <w:rsid w:val="009D61F7"/>
    <w:rsid w:val="009E2D42"/>
    <w:rsid w:val="00A036D6"/>
    <w:rsid w:val="00A04700"/>
    <w:rsid w:val="00A2263C"/>
    <w:rsid w:val="00A34C11"/>
    <w:rsid w:val="00A42555"/>
    <w:rsid w:val="00A5794C"/>
    <w:rsid w:val="00A62E03"/>
    <w:rsid w:val="00A673C9"/>
    <w:rsid w:val="00A77735"/>
    <w:rsid w:val="00A82EFB"/>
    <w:rsid w:val="00A932FF"/>
    <w:rsid w:val="00A942AF"/>
    <w:rsid w:val="00AA08EE"/>
    <w:rsid w:val="00AA30C1"/>
    <w:rsid w:val="00AA4279"/>
    <w:rsid w:val="00AC0C54"/>
    <w:rsid w:val="00B0394F"/>
    <w:rsid w:val="00B20243"/>
    <w:rsid w:val="00B20CE4"/>
    <w:rsid w:val="00B27786"/>
    <w:rsid w:val="00B32B57"/>
    <w:rsid w:val="00B51761"/>
    <w:rsid w:val="00B64EB6"/>
    <w:rsid w:val="00B66DE4"/>
    <w:rsid w:val="00B7054A"/>
    <w:rsid w:val="00B713AB"/>
    <w:rsid w:val="00B8222C"/>
    <w:rsid w:val="00B940C7"/>
    <w:rsid w:val="00BA4263"/>
    <w:rsid w:val="00BA7C31"/>
    <w:rsid w:val="00BD5C77"/>
    <w:rsid w:val="00BD7223"/>
    <w:rsid w:val="00BE58C2"/>
    <w:rsid w:val="00BE7446"/>
    <w:rsid w:val="00BF6248"/>
    <w:rsid w:val="00C0621E"/>
    <w:rsid w:val="00C1348A"/>
    <w:rsid w:val="00C13825"/>
    <w:rsid w:val="00C15A5F"/>
    <w:rsid w:val="00C23671"/>
    <w:rsid w:val="00C250ED"/>
    <w:rsid w:val="00C37253"/>
    <w:rsid w:val="00C50F92"/>
    <w:rsid w:val="00C62AE2"/>
    <w:rsid w:val="00C83C1E"/>
    <w:rsid w:val="00C907FA"/>
    <w:rsid w:val="00C91158"/>
    <w:rsid w:val="00C9667C"/>
    <w:rsid w:val="00CA4314"/>
    <w:rsid w:val="00CB2098"/>
    <w:rsid w:val="00CB3536"/>
    <w:rsid w:val="00CD47C7"/>
    <w:rsid w:val="00CD7DBD"/>
    <w:rsid w:val="00CE423D"/>
    <w:rsid w:val="00CE69E8"/>
    <w:rsid w:val="00D109DB"/>
    <w:rsid w:val="00D31C56"/>
    <w:rsid w:val="00D35D6B"/>
    <w:rsid w:val="00D3653D"/>
    <w:rsid w:val="00D448E1"/>
    <w:rsid w:val="00D45709"/>
    <w:rsid w:val="00D81695"/>
    <w:rsid w:val="00D87015"/>
    <w:rsid w:val="00D901A1"/>
    <w:rsid w:val="00D94258"/>
    <w:rsid w:val="00D955C6"/>
    <w:rsid w:val="00DA14D0"/>
    <w:rsid w:val="00DB10C7"/>
    <w:rsid w:val="00DD3B41"/>
    <w:rsid w:val="00DD738E"/>
    <w:rsid w:val="00DE6E58"/>
    <w:rsid w:val="00DF49DC"/>
    <w:rsid w:val="00DF6F00"/>
    <w:rsid w:val="00E00833"/>
    <w:rsid w:val="00E01DCF"/>
    <w:rsid w:val="00E02716"/>
    <w:rsid w:val="00E04A4F"/>
    <w:rsid w:val="00E056C7"/>
    <w:rsid w:val="00E11C9C"/>
    <w:rsid w:val="00E1415B"/>
    <w:rsid w:val="00E14C22"/>
    <w:rsid w:val="00E32FA6"/>
    <w:rsid w:val="00E33807"/>
    <w:rsid w:val="00E33B34"/>
    <w:rsid w:val="00E3660D"/>
    <w:rsid w:val="00E4102A"/>
    <w:rsid w:val="00E42662"/>
    <w:rsid w:val="00E47CFD"/>
    <w:rsid w:val="00E5358E"/>
    <w:rsid w:val="00E5498B"/>
    <w:rsid w:val="00E5631B"/>
    <w:rsid w:val="00E8646F"/>
    <w:rsid w:val="00EA68B0"/>
    <w:rsid w:val="00EA6EDB"/>
    <w:rsid w:val="00EC132F"/>
    <w:rsid w:val="00EC3159"/>
    <w:rsid w:val="00ED2E77"/>
    <w:rsid w:val="00ED7609"/>
    <w:rsid w:val="00EE5178"/>
    <w:rsid w:val="00EF2BB7"/>
    <w:rsid w:val="00EF321C"/>
    <w:rsid w:val="00F237B9"/>
    <w:rsid w:val="00F45388"/>
    <w:rsid w:val="00F50107"/>
    <w:rsid w:val="00F50D75"/>
    <w:rsid w:val="00F67B93"/>
    <w:rsid w:val="00F71786"/>
    <w:rsid w:val="00F9011C"/>
    <w:rsid w:val="00F909D0"/>
    <w:rsid w:val="00FA74C7"/>
    <w:rsid w:val="00FA7A40"/>
    <w:rsid w:val="00FB3C86"/>
    <w:rsid w:val="00FB5456"/>
    <w:rsid w:val="00FD6BF4"/>
    <w:rsid w:val="00FE224E"/>
    <w:rsid w:val="00FF1BBE"/>
    <w:rsid w:val="00FF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05ED81"/>
  <w14:defaultImageDpi w14:val="300"/>
  <w15:docId w15:val="{3FA165BF-6148-4266-BCED-7785CCFA2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1E0E"/>
    <w:rPr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-Standardschriftart"/>
    <w:rsid w:val="006D4CCB"/>
  </w:style>
  <w:style w:type="character" w:customStyle="1" w:styleId="highlight">
    <w:name w:val="highlight"/>
    <w:basedOn w:val="Absatz-Standardschriftart"/>
    <w:rsid w:val="006D4CCB"/>
  </w:style>
  <w:style w:type="paragraph" w:styleId="Listenabsatz">
    <w:name w:val="List Paragraph"/>
    <w:basedOn w:val="Standard"/>
    <w:uiPriority w:val="34"/>
    <w:qFormat/>
    <w:rsid w:val="006D4CC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F27E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27EE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27E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27EE"/>
    <w:rPr>
      <w:b/>
      <w:bCs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27E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7EE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7E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Standard"/>
    <w:rsid w:val="006A7C63"/>
    <w:pPr>
      <w:jc w:val="center"/>
    </w:pPr>
    <w:rPr>
      <w:rFonts w:ascii="Cambria" w:hAnsi="Cambria"/>
      <w:sz w:val="24"/>
    </w:rPr>
  </w:style>
  <w:style w:type="paragraph" w:customStyle="1" w:styleId="EndNoteBibliography">
    <w:name w:val="EndNote Bibliography"/>
    <w:basedOn w:val="Standard"/>
    <w:rsid w:val="006A7C63"/>
    <w:rPr>
      <w:rFonts w:ascii="Cambria" w:hAnsi="Cambria"/>
      <w:sz w:val="24"/>
    </w:rPr>
  </w:style>
  <w:style w:type="table" w:styleId="Tabellenraster">
    <w:name w:val="Table Grid"/>
    <w:basedOn w:val="NormaleTabelle"/>
    <w:uiPriority w:val="59"/>
    <w:rsid w:val="001D61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109DB"/>
    <w:pPr>
      <w:spacing w:after="200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B6FE3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D738E"/>
  </w:style>
  <w:style w:type="character" w:styleId="Fett">
    <w:name w:val="Strong"/>
    <w:basedOn w:val="Absatz-Standardschriftart"/>
    <w:uiPriority w:val="22"/>
    <w:qFormat/>
    <w:rsid w:val="003D5E46"/>
    <w:rPr>
      <w:b/>
      <w:bCs/>
    </w:rPr>
  </w:style>
  <w:style w:type="paragraph" w:styleId="Funotentext">
    <w:name w:val="footnote text"/>
    <w:basedOn w:val="Standard"/>
    <w:link w:val="FunotentextZchn"/>
    <w:uiPriority w:val="99"/>
    <w:unhideWhenUsed/>
    <w:rsid w:val="000C1DBE"/>
    <w:rPr>
      <w:sz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C1DBE"/>
  </w:style>
  <w:style w:type="character" w:styleId="Funotenzeichen">
    <w:name w:val="footnote reference"/>
    <w:basedOn w:val="Absatz-Standardschriftart"/>
    <w:uiPriority w:val="99"/>
    <w:unhideWhenUsed/>
    <w:rsid w:val="000C1DBE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F5010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0107"/>
    <w:rPr>
      <w:sz w:val="20"/>
    </w:rPr>
  </w:style>
  <w:style w:type="character" w:styleId="Seitenzahl">
    <w:name w:val="page number"/>
    <w:basedOn w:val="Absatz-Standardschriftart"/>
    <w:uiPriority w:val="99"/>
    <w:semiHidden/>
    <w:unhideWhenUsed/>
    <w:rsid w:val="00F50107"/>
  </w:style>
  <w:style w:type="paragraph" w:styleId="berarbeitung">
    <w:name w:val="Revision"/>
    <w:hidden/>
    <w:uiPriority w:val="99"/>
    <w:semiHidden/>
    <w:rsid w:val="00970A66"/>
    <w:rPr>
      <w:sz w:val="20"/>
    </w:rPr>
  </w:style>
  <w:style w:type="paragraph" w:styleId="Kopfzeile">
    <w:name w:val="header"/>
    <w:basedOn w:val="Standard"/>
    <w:link w:val="KopfzeileZchn"/>
    <w:uiPriority w:val="99"/>
    <w:unhideWhenUsed/>
    <w:rsid w:val="00523B9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23B9F"/>
    <w:rPr>
      <w:sz w:val="20"/>
    </w:rPr>
  </w:style>
  <w:style w:type="paragraph" w:styleId="KeinLeerraum">
    <w:name w:val="No Spacing"/>
    <w:link w:val="KeinLeerraumZchn"/>
    <w:qFormat/>
    <w:rsid w:val="00523B9F"/>
    <w:rPr>
      <w:rFonts w:ascii="PMingLiU" w:hAnsi="PMingLiU"/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rsid w:val="00523B9F"/>
    <w:rPr>
      <w:rFonts w:ascii="PMingLiU" w:hAnsi="PMingLiU"/>
      <w:sz w:val="22"/>
      <w:szCs w:val="2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20CE4"/>
    <w:rPr>
      <w:rFonts w:ascii="Lucida Grande" w:hAnsi="Lucida Grande" w:cs="Lucida Grande"/>
      <w:sz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20CE4"/>
    <w:rPr>
      <w:rFonts w:ascii="Lucida Grande" w:hAnsi="Lucida Grande" w:cs="Lucida Grande"/>
    </w:rPr>
  </w:style>
  <w:style w:type="table" w:styleId="MittleresRaster3-Akzent1">
    <w:name w:val="Medium Grid 3 Accent 1"/>
    <w:basedOn w:val="NormaleTabelle"/>
    <w:uiPriority w:val="69"/>
    <w:rsid w:val="002F451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3">
    <w:name w:val="Medium Grid 3 Accent 3"/>
    <w:basedOn w:val="NormaleTabelle"/>
    <w:uiPriority w:val="69"/>
    <w:rsid w:val="002F451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Listentabelle7farbig">
    <w:name w:val="List Table 7 Colorful"/>
    <w:basedOn w:val="NormaleTabelle"/>
    <w:uiPriority w:val="52"/>
    <w:rsid w:val="006A6DF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640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7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AF94A-8A8D-4839-BE87-9D2C3B735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Target Body Temperature in Very Low Birth Weight Neonates: A Survey of Current P</vt:lpstr>
      <vt:lpstr>Anna Perez*a, MD, Frauke van der Meer*a, Eik Vettorazzib, M.Sc., </vt:lpstr>
      <vt:lpstr>Dominique Singera, MD</vt:lpstr>
      <vt:lpstr>Affilations: aDivision of Neonatology and Pediatric Intensive Care Medicine, Chi</vt:lpstr>
      <vt:lpstr>Statement of financial support  The authors have no financial relationships rele</vt:lpstr>
      <vt:lpstr>Funding source: The project was done with no specific support. </vt:lpstr>
      <vt:lpstr>Potential Conflicts of Interest: The authors have no conflicts of interest relev</vt:lpstr>
    </vt:vector>
  </TitlesOfParts>
  <Company>MUMC</Company>
  <LinksUpToDate>false</LinksUpToDate>
  <CharactersWithSpaces>60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erez, Frauke van der Meer</dc:creator>
  <cp:lastModifiedBy>Singer, Dominique</cp:lastModifiedBy>
  <cp:revision>4</cp:revision>
  <dcterms:created xsi:type="dcterms:W3CDTF">2019-05-04T20:41:00Z</dcterms:created>
  <dcterms:modified xsi:type="dcterms:W3CDTF">2019-05-05T19:33:00Z</dcterms:modified>
</cp:coreProperties>
</file>